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Kontuurtabel"/>
        <w:tblW w:w="8075" w:type="dxa"/>
        <w:jc w:val="center"/>
        <w:tblLook w:val="04A0" w:firstRow="1" w:lastRow="0" w:firstColumn="1" w:lastColumn="0" w:noHBand="0" w:noVBand="1"/>
      </w:tblPr>
      <w:tblGrid>
        <w:gridCol w:w="850"/>
        <w:gridCol w:w="3660"/>
        <w:gridCol w:w="3565"/>
      </w:tblGrid>
      <w:tr w:rsidR="008771B0" w:rsidRPr="0026665C" w14:paraId="5B826878" w14:textId="77777777" w:rsidTr="00277BFA">
        <w:trPr>
          <w:jc w:val="center"/>
        </w:trPr>
        <w:tc>
          <w:tcPr>
            <w:tcW w:w="850" w:type="dxa"/>
          </w:tcPr>
          <w:p w14:paraId="0338346C" w14:textId="77777777" w:rsidR="008771B0" w:rsidRPr="0026665C" w:rsidRDefault="008771B0" w:rsidP="00277BFA">
            <w:pPr>
              <w:jc w:val="center"/>
              <w:rPr>
                <w:noProof/>
              </w:rPr>
            </w:pPr>
          </w:p>
        </w:tc>
        <w:tc>
          <w:tcPr>
            <w:tcW w:w="3660" w:type="dxa"/>
          </w:tcPr>
          <w:p w14:paraId="1E3FD5FF" w14:textId="77777777" w:rsidR="008771B0" w:rsidRPr="0026665C" w:rsidRDefault="008771B0" w:rsidP="00277BFA">
            <w:pPr>
              <w:jc w:val="center"/>
              <w:rPr>
                <w:noProof/>
              </w:rPr>
            </w:pPr>
            <w:r w:rsidRPr="0026665C">
              <w:rPr>
                <w:noProof/>
              </w:rPr>
              <w:t>Biot-HRP</w:t>
            </w:r>
          </w:p>
        </w:tc>
        <w:tc>
          <w:tcPr>
            <w:tcW w:w="3565" w:type="dxa"/>
          </w:tcPr>
          <w:p w14:paraId="12016B69" w14:textId="77777777" w:rsidR="008771B0" w:rsidRPr="0026665C" w:rsidRDefault="008771B0" w:rsidP="00277BFA">
            <w:pPr>
              <w:jc w:val="center"/>
              <w:rPr>
                <w:noProof/>
              </w:rPr>
            </w:pPr>
            <w:r w:rsidRPr="0026665C">
              <w:rPr>
                <w:noProof/>
              </w:rPr>
              <w:t>RPAR-HRP</w:t>
            </w:r>
          </w:p>
        </w:tc>
      </w:tr>
      <w:tr w:rsidR="008771B0" w:rsidRPr="0026665C" w14:paraId="3D7AB5CF" w14:textId="77777777" w:rsidTr="00277BFA">
        <w:trPr>
          <w:cantSplit/>
          <w:trHeight w:val="2724"/>
          <w:jc w:val="center"/>
        </w:trPr>
        <w:tc>
          <w:tcPr>
            <w:tcW w:w="850" w:type="dxa"/>
            <w:textDirection w:val="btLr"/>
          </w:tcPr>
          <w:p w14:paraId="34EEAED1" w14:textId="77777777" w:rsidR="008771B0" w:rsidRPr="0026665C" w:rsidRDefault="008771B0" w:rsidP="00277BFA">
            <w:pPr>
              <w:ind w:left="113" w:right="113"/>
              <w:jc w:val="center"/>
              <w:rPr>
                <w:noProof/>
              </w:rPr>
            </w:pPr>
            <w:r w:rsidRPr="0026665C">
              <w:rPr>
                <w:noProof/>
              </w:rPr>
              <w:t>PPC1</w:t>
            </w:r>
          </w:p>
        </w:tc>
        <w:tc>
          <w:tcPr>
            <w:tcW w:w="3660" w:type="dxa"/>
          </w:tcPr>
          <w:p w14:paraId="43B55EFE" w14:textId="77777777" w:rsidR="008771B0" w:rsidRPr="0026665C" w:rsidRDefault="008771B0" w:rsidP="00277BFA">
            <w:pPr>
              <w:jc w:val="center"/>
              <w:rPr>
                <w:noProof/>
              </w:rPr>
            </w:pPr>
            <w:r w:rsidRPr="001815D3">
              <w:rPr>
                <w:noProof/>
              </w:rPr>
              <w:drawing>
                <wp:inline distT="0" distB="0" distL="0" distR="0" wp14:anchorId="5EDDD78D" wp14:editId="650042C5">
                  <wp:extent cx="1563933" cy="1563933"/>
                  <wp:effectExtent l="0" t="0" r="0" b="0"/>
                  <wp:docPr id="51" name="Picture 51" descr="Pilt, millel on kujutatud selgrootu, meduus, ainuõõsne, akvaarium&#10;&#10;Tehisintellekti genereeritud sisu ei pruugi olla õige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Pilt, millel on kujutatud selgrootu, meduus, ainuõõsne, akvaarium&#10;&#10;Tehisintellekti genereeritud sisu ei pruugi olla õige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3933" cy="15639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65" w:type="dxa"/>
          </w:tcPr>
          <w:p w14:paraId="200A12AA" w14:textId="77777777" w:rsidR="008771B0" w:rsidRPr="0026665C" w:rsidRDefault="008771B0" w:rsidP="00277BFA">
            <w:pPr>
              <w:jc w:val="center"/>
              <w:rPr>
                <w:noProof/>
              </w:rPr>
            </w:pPr>
            <w:r w:rsidRPr="001815D3">
              <w:rPr>
                <w:noProof/>
              </w:rPr>
              <w:drawing>
                <wp:inline distT="0" distB="0" distL="0" distR="0" wp14:anchorId="2EB1D410" wp14:editId="560E7607">
                  <wp:extent cx="1546967" cy="1546967"/>
                  <wp:effectExtent l="0" t="0" r="0" b="0"/>
                  <wp:docPr id="52" name="Picture 52" descr="Pilt, millel on kujutatud selgrootu, ainuõõsne, Majorelle sinine, Elektrisinine&#10;&#10;Tehisintellekti genereeritud sisu ei pruugi olla õige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Pilt, millel on kujutatud selgrootu, ainuõõsne, Majorelle sinine, Elektrisinine&#10;&#10;Tehisintellekti genereeritud sisu ei pruugi olla õige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6967" cy="15469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71B0" w:rsidRPr="0026665C" w14:paraId="58CD0EAC" w14:textId="77777777" w:rsidTr="00277BFA">
        <w:trPr>
          <w:cantSplit/>
          <w:trHeight w:val="2724"/>
          <w:jc w:val="center"/>
        </w:trPr>
        <w:tc>
          <w:tcPr>
            <w:tcW w:w="850" w:type="dxa"/>
            <w:textDirection w:val="btLr"/>
          </w:tcPr>
          <w:p w14:paraId="279DACED" w14:textId="77777777" w:rsidR="008771B0" w:rsidRPr="0026665C" w:rsidRDefault="008771B0" w:rsidP="00277BFA">
            <w:pPr>
              <w:ind w:left="113" w:right="113"/>
              <w:jc w:val="center"/>
              <w:rPr>
                <w:noProof/>
              </w:rPr>
            </w:pPr>
            <w:r w:rsidRPr="0026665C">
              <w:rPr>
                <w:noProof/>
              </w:rPr>
              <w:t>PPC1</w:t>
            </w:r>
          </w:p>
        </w:tc>
        <w:tc>
          <w:tcPr>
            <w:tcW w:w="3660" w:type="dxa"/>
          </w:tcPr>
          <w:p w14:paraId="66FFDB0F" w14:textId="77777777" w:rsidR="008771B0" w:rsidRPr="0026665C" w:rsidRDefault="008771B0" w:rsidP="00277BFA">
            <w:pPr>
              <w:jc w:val="center"/>
              <w:rPr>
                <w:noProof/>
                <w:lang w:eastAsia="et-EE"/>
              </w:rPr>
            </w:pPr>
            <w:r w:rsidRPr="001815D3">
              <w:rPr>
                <w:noProof/>
                <w:lang w:eastAsia="et-EE"/>
              </w:rPr>
              <w:drawing>
                <wp:inline distT="0" distB="0" distL="0" distR="0" wp14:anchorId="51137C03" wp14:editId="03D2CB0E">
                  <wp:extent cx="1581008" cy="1581008"/>
                  <wp:effectExtent l="0" t="0" r="635" b="635"/>
                  <wp:docPr id="53" name="Picture 53" descr="Pilt, millel on kujutatud selgrootu, Majorelle sinine, Elektrisinine, kuvatõmmis&#10;&#10;Tehisintellekti genereeritud sisu ei pruugi olla õige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Pilt, millel on kujutatud selgrootu, Majorelle sinine, Elektrisinine, kuvatõmmis&#10;&#10;Tehisintellekti genereeritud sisu ei pruugi olla õige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1008" cy="1581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65" w:type="dxa"/>
          </w:tcPr>
          <w:p w14:paraId="0083BBEC" w14:textId="77777777" w:rsidR="008771B0" w:rsidRPr="0026665C" w:rsidRDefault="008771B0" w:rsidP="00277BFA">
            <w:pPr>
              <w:jc w:val="center"/>
              <w:rPr>
                <w:noProof/>
                <w:lang w:eastAsia="et-EE"/>
              </w:rPr>
            </w:pPr>
            <w:r w:rsidRPr="001815D3">
              <w:rPr>
                <w:noProof/>
                <w:lang w:eastAsia="et-EE"/>
              </w:rPr>
              <w:drawing>
                <wp:inline distT="0" distB="0" distL="0" distR="0" wp14:anchorId="7A1C51FD" wp14:editId="48C489C3">
                  <wp:extent cx="1579471" cy="1579471"/>
                  <wp:effectExtent l="0" t="0" r="1905" b="1905"/>
                  <wp:docPr id="54" name="Picture 54" descr="Pilt, millel on kujutatud Majorelle sinine, Elektrisinine, Fraktaalkunst, kuvatõmmis&#10;&#10;Tehisintellekti genereeritud sisu ei pruugi olla õige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Pilt, millel on kujutatud Majorelle sinine, Elektrisinine, Fraktaalkunst, kuvatõmmis&#10;&#10;Tehisintellekti genereeritud sisu ei pruugi olla õige.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9471" cy="1579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71B0" w:rsidRPr="0026665C" w14:paraId="33DEDC46" w14:textId="77777777" w:rsidTr="00277BFA">
        <w:trPr>
          <w:cantSplit/>
          <w:trHeight w:val="2724"/>
          <w:jc w:val="center"/>
        </w:trPr>
        <w:tc>
          <w:tcPr>
            <w:tcW w:w="850" w:type="dxa"/>
            <w:textDirection w:val="btLr"/>
          </w:tcPr>
          <w:p w14:paraId="4DB8B054" w14:textId="77777777" w:rsidR="008771B0" w:rsidRPr="0026665C" w:rsidRDefault="008771B0" w:rsidP="00277BFA">
            <w:pPr>
              <w:ind w:left="113" w:right="113"/>
              <w:jc w:val="center"/>
              <w:rPr>
                <w:noProof/>
              </w:rPr>
            </w:pPr>
            <w:r w:rsidRPr="0026665C">
              <w:rPr>
                <w:noProof/>
              </w:rPr>
              <w:t>M21</w:t>
            </w:r>
          </w:p>
        </w:tc>
        <w:tc>
          <w:tcPr>
            <w:tcW w:w="3660" w:type="dxa"/>
          </w:tcPr>
          <w:p w14:paraId="415175A2" w14:textId="77777777" w:rsidR="008771B0" w:rsidRPr="0026665C" w:rsidRDefault="008771B0" w:rsidP="00277BFA">
            <w:pPr>
              <w:jc w:val="center"/>
              <w:rPr>
                <w:noProof/>
                <w:lang w:eastAsia="et-EE"/>
              </w:rPr>
            </w:pPr>
            <w:r w:rsidRPr="001815D3">
              <w:rPr>
                <w:noProof/>
                <w:lang w:eastAsia="et-EE"/>
              </w:rPr>
              <w:drawing>
                <wp:inline distT="0" distB="0" distL="0" distR="0" wp14:anchorId="40385D98" wp14:editId="36E5E817">
                  <wp:extent cx="1570195" cy="1570195"/>
                  <wp:effectExtent l="0" t="0" r="0" b="0"/>
                  <wp:docPr id="55" name="Picture 55" descr="Pilt, millel on kujutatud kuvatõmmis, Värvikus, Majorelle sinine, lilla&#10;&#10;Tehisintellekti genereeritud sisu ei pruugi olla õige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Pilt, millel on kujutatud kuvatõmmis, Värvikus, Majorelle sinine, lilla&#10;&#10;Tehisintellekti genereeritud sisu ei pruugi olla õige.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0195" cy="1570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65" w:type="dxa"/>
          </w:tcPr>
          <w:p w14:paraId="6D1AB000" w14:textId="77777777" w:rsidR="008771B0" w:rsidRPr="0026665C" w:rsidRDefault="008771B0" w:rsidP="00277BFA">
            <w:pPr>
              <w:jc w:val="center"/>
              <w:rPr>
                <w:noProof/>
                <w:lang w:eastAsia="et-EE"/>
              </w:rPr>
            </w:pPr>
            <w:r w:rsidRPr="001815D3">
              <w:rPr>
                <w:noProof/>
                <w:lang w:eastAsia="et-EE"/>
              </w:rPr>
              <w:drawing>
                <wp:inline distT="0" distB="0" distL="0" distR="0" wp14:anchorId="2EEA1AF0" wp14:editId="2D058390">
                  <wp:extent cx="1571462" cy="1571462"/>
                  <wp:effectExtent l="0" t="0" r="0" b="0"/>
                  <wp:docPr id="56" name="Picture 56" descr="Pilt, millel on kujutatud kuvatõmmis, Värvikus, Majorelle sinine, lilla&#10;&#10;Tehisintellekti genereeritud sisu ei pruugi olla õige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Pilt, millel on kujutatud kuvatõmmis, Värvikus, Majorelle sinine, lilla&#10;&#10;Tehisintellekti genereeritud sisu ei pruugi olla õige.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1462" cy="1571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71B0" w:rsidRPr="0026665C" w14:paraId="4CA7DD33" w14:textId="77777777" w:rsidTr="00277BFA">
        <w:trPr>
          <w:cantSplit/>
          <w:trHeight w:val="1134"/>
          <w:jc w:val="center"/>
        </w:trPr>
        <w:tc>
          <w:tcPr>
            <w:tcW w:w="850" w:type="dxa"/>
            <w:textDirection w:val="btLr"/>
          </w:tcPr>
          <w:p w14:paraId="07B52F0B" w14:textId="77777777" w:rsidR="008771B0" w:rsidRPr="0026665C" w:rsidRDefault="008771B0" w:rsidP="00277BFA">
            <w:pPr>
              <w:ind w:left="113" w:right="113"/>
              <w:jc w:val="center"/>
              <w:rPr>
                <w:noProof/>
              </w:rPr>
            </w:pPr>
            <w:r w:rsidRPr="0026665C">
              <w:rPr>
                <w:noProof/>
              </w:rPr>
              <w:t>M21</w:t>
            </w:r>
          </w:p>
        </w:tc>
        <w:tc>
          <w:tcPr>
            <w:tcW w:w="3660" w:type="dxa"/>
          </w:tcPr>
          <w:p w14:paraId="4CDA62A8" w14:textId="77777777" w:rsidR="008771B0" w:rsidRPr="0026665C" w:rsidRDefault="008771B0" w:rsidP="00277BFA">
            <w:pPr>
              <w:jc w:val="center"/>
              <w:rPr>
                <w:noProof/>
              </w:rPr>
            </w:pPr>
            <w:r w:rsidRPr="001815D3">
              <w:rPr>
                <w:noProof/>
              </w:rPr>
              <w:drawing>
                <wp:inline distT="0" distB="0" distL="0" distR="0" wp14:anchorId="4B3D9BCF" wp14:editId="4794F08C">
                  <wp:extent cx="1555818" cy="1555818"/>
                  <wp:effectExtent l="0" t="0" r="6350" b="6350"/>
                  <wp:docPr id="57" name="Picture 57" descr="Pilt, millel on kujutatud kuvatõmmis, Värvikus, Majorelle sinine, lilla&#10;&#10;Tehisintellekti genereeritud sisu ei pruugi olla õige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Pilt, millel on kujutatud kuvatõmmis, Värvikus, Majorelle sinine, lilla&#10;&#10;Tehisintellekti genereeritud sisu ei pruugi olla õige.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5818" cy="15558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65" w:type="dxa"/>
          </w:tcPr>
          <w:p w14:paraId="7107A091" w14:textId="77777777" w:rsidR="008771B0" w:rsidRPr="0026665C" w:rsidRDefault="008771B0" w:rsidP="00277BFA">
            <w:pPr>
              <w:jc w:val="center"/>
              <w:rPr>
                <w:noProof/>
              </w:rPr>
            </w:pPr>
            <w:r w:rsidRPr="001815D3">
              <w:rPr>
                <w:noProof/>
              </w:rPr>
              <w:drawing>
                <wp:inline distT="0" distB="0" distL="0" distR="0" wp14:anchorId="33950866" wp14:editId="37DCFE68">
                  <wp:extent cx="1555662" cy="1555662"/>
                  <wp:effectExtent l="0" t="0" r="6985" b="6985"/>
                  <wp:docPr id="58" name="Picture 58" descr="Pilt, millel on kujutatud kuvatõmmis, Värvikus, Majorelle sinine, lilla&#10;&#10;Tehisintellekti genereeritud sisu ei pruugi olla õige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Pilt, millel on kujutatud kuvatõmmis, Värvikus, Majorelle sinine, lilla&#10;&#10;Tehisintellekti genereeritud sisu ei pruugi olla õige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5662" cy="15556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4F7847" w14:textId="4485E430" w:rsidR="003B27CA" w:rsidRDefault="008771B0" w:rsidP="003056CF">
      <w:pPr>
        <w:spacing w:line="240" w:lineRule="auto"/>
      </w:pPr>
      <w:r w:rsidRPr="008771B0">
        <w:rPr>
          <w:b/>
          <w:bCs/>
        </w:rPr>
        <w:t>Supplementary Figure 1.</w:t>
      </w:r>
      <w:r w:rsidRPr="008771B0">
        <w:t xml:space="preserve"> Additional confocal microscopy images of PPC1 and M21 cells labelled via HRP-dependent proximity ligation using </w:t>
      </w:r>
      <w:proofErr w:type="spellStart"/>
      <w:r w:rsidRPr="008771B0">
        <w:t>AlexaFluor</w:t>
      </w:r>
      <w:proofErr w:type="spellEnd"/>
      <w:r w:rsidRPr="008771B0">
        <w:t>™ 647–</w:t>
      </w:r>
      <w:proofErr w:type="spellStart"/>
      <w:r w:rsidRPr="008771B0">
        <w:t>tyramide</w:t>
      </w:r>
      <w:proofErr w:type="spellEnd"/>
      <w:r w:rsidRPr="008771B0">
        <w:t>. Cells were treated and imaged as described in the main figure. Scale bar: 15 µm.</w:t>
      </w:r>
    </w:p>
    <w:p w14:paraId="43ABE574" w14:textId="77777777" w:rsidR="008771B0" w:rsidRDefault="008771B0"/>
    <w:p w14:paraId="56DAEC26" w14:textId="77777777" w:rsidR="008771B0" w:rsidRDefault="008771B0"/>
    <w:p w14:paraId="59F2F062" w14:textId="77777777" w:rsidR="002778B9" w:rsidRDefault="002778B9"/>
    <w:tbl>
      <w:tblPr>
        <w:tblStyle w:val="Kontuurtabel"/>
        <w:tblW w:w="0" w:type="auto"/>
        <w:tblLook w:val="04A0" w:firstRow="1" w:lastRow="0" w:firstColumn="1" w:lastColumn="0" w:noHBand="0" w:noVBand="1"/>
      </w:tblPr>
      <w:tblGrid>
        <w:gridCol w:w="3948"/>
        <w:gridCol w:w="3798"/>
      </w:tblGrid>
      <w:tr w:rsidR="008771B0" w:rsidRPr="0026665C" w14:paraId="66577D4F" w14:textId="77777777" w:rsidTr="00277BFA">
        <w:tc>
          <w:tcPr>
            <w:tcW w:w="3948" w:type="dxa"/>
          </w:tcPr>
          <w:p w14:paraId="46164CEF" w14:textId="77777777" w:rsidR="008771B0" w:rsidRPr="0026665C" w:rsidRDefault="008771B0" w:rsidP="00277BFA">
            <w:pPr>
              <w:rPr>
                <w:noProof/>
              </w:rPr>
            </w:pPr>
            <w:r w:rsidRPr="0026665C">
              <w:rPr>
                <w:noProof/>
              </w:rPr>
              <w:lastRenderedPageBreak/>
              <w:t>PPC1</w:t>
            </w:r>
          </w:p>
        </w:tc>
        <w:tc>
          <w:tcPr>
            <w:tcW w:w="3798" w:type="dxa"/>
          </w:tcPr>
          <w:p w14:paraId="6092446A" w14:textId="77777777" w:rsidR="008771B0" w:rsidRPr="0026665C" w:rsidRDefault="008771B0" w:rsidP="00277BFA">
            <w:pPr>
              <w:rPr>
                <w:noProof/>
              </w:rPr>
            </w:pPr>
            <w:r w:rsidRPr="0026665C">
              <w:rPr>
                <w:noProof/>
              </w:rPr>
              <w:t>M21</w:t>
            </w:r>
          </w:p>
        </w:tc>
      </w:tr>
      <w:tr w:rsidR="008771B0" w:rsidRPr="0026665C" w14:paraId="2595286B" w14:textId="77777777" w:rsidTr="00277BFA">
        <w:tc>
          <w:tcPr>
            <w:tcW w:w="3948" w:type="dxa"/>
          </w:tcPr>
          <w:p w14:paraId="456F21A1" w14:textId="77777777" w:rsidR="008771B0" w:rsidRPr="0026665C" w:rsidRDefault="008771B0" w:rsidP="00277BFA">
            <w:pPr>
              <w:rPr>
                <w:noProof/>
              </w:rPr>
            </w:pPr>
            <w:r w:rsidRPr="001815D3">
              <w:rPr>
                <w:noProof/>
              </w:rPr>
              <w:drawing>
                <wp:inline distT="0" distB="0" distL="0" distR="0" wp14:anchorId="61DFB767" wp14:editId="5E8BCF6B">
                  <wp:extent cx="2257740" cy="1829055"/>
                  <wp:effectExtent l="0" t="0" r="9525" b="0"/>
                  <wp:docPr id="17" name="Picture 17" descr="A graph of a number of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A graph of a number of lines&#10;&#10;AI-generated content may be incorrect.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7740" cy="1829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</w:tcPr>
          <w:p w14:paraId="536A06D6" w14:textId="77777777" w:rsidR="008771B0" w:rsidRPr="0026665C" w:rsidRDefault="008771B0" w:rsidP="00277BFA">
            <w:pPr>
              <w:rPr>
                <w:noProof/>
              </w:rPr>
            </w:pPr>
            <w:r w:rsidRPr="001815D3">
              <w:rPr>
                <w:noProof/>
              </w:rPr>
              <w:drawing>
                <wp:inline distT="0" distB="0" distL="0" distR="0" wp14:anchorId="34A13661" wp14:editId="27B00068">
                  <wp:extent cx="2181529" cy="1838582"/>
                  <wp:effectExtent l="0" t="0" r="0" b="9525"/>
                  <wp:docPr id="18" name="Picture 18" descr="A graph of a normal distribut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A graph of a normal distribution&#10;&#10;AI-generated content may be incorrect.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1529" cy="1838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71B0" w:rsidRPr="0026665C" w14:paraId="2CE82BA9" w14:textId="77777777" w:rsidTr="00277BFA">
        <w:tc>
          <w:tcPr>
            <w:tcW w:w="3948" w:type="dxa"/>
          </w:tcPr>
          <w:p w14:paraId="663C6131" w14:textId="77777777" w:rsidR="008771B0" w:rsidRPr="0026665C" w:rsidRDefault="008771B0" w:rsidP="00277BFA">
            <w:pPr>
              <w:rPr>
                <w:noProof/>
              </w:rPr>
            </w:pPr>
            <w:r w:rsidRPr="001815D3">
              <w:rPr>
                <w:noProof/>
              </w:rPr>
              <w:drawing>
                <wp:inline distT="0" distB="0" distL="0" distR="0" wp14:anchorId="260C4F1A" wp14:editId="41437090">
                  <wp:extent cx="2238374" cy="1935125"/>
                  <wp:effectExtent l="0" t="0" r="0" b="8255"/>
                  <wp:docPr id="22" name="Picture 22" descr="A graph of a normal distribut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A graph of a normal distribution&#10;&#10;AI-generated content may be incorrect.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1860" cy="19381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</w:tcPr>
          <w:p w14:paraId="35698A37" w14:textId="77777777" w:rsidR="008771B0" w:rsidRPr="0026665C" w:rsidRDefault="008771B0" w:rsidP="00277BFA">
            <w:pPr>
              <w:rPr>
                <w:rFonts w:ascii="Calibri" w:hAnsi="Calibri" w:cs="Calibri"/>
                <w:noProof/>
                <w:kern w:val="0"/>
              </w:rPr>
            </w:pPr>
            <w:r w:rsidRPr="001815D3">
              <w:rPr>
                <w:rFonts w:ascii="Calibri" w:hAnsi="Calibri" w:cs="Calibri"/>
                <w:noProof/>
                <w:kern w:val="0"/>
              </w:rPr>
              <w:drawing>
                <wp:inline distT="0" distB="0" distL="0" distR="0" wp14:anchorId="53420F2A" wp14:editId="284CA9B5">
                  <wp:extent cx="2238374" cy="1934845"/>
                  <wp:effectExtent l="0" t="0" r="0" b="8255"/>
                  <wp:docPr id="24" name="Picture 24" descr="A graph of a normal distribut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A graph of a normal distribution&#10;&#10;AI-generated content may be incorrect.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1933" cy="1937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FF527A" w14:textId="2DFB6519" w:rsidR="008771B0" w:rsidRDefault="008771B0" w:rsidP="003056CF">
      <w:pPr>
        <w:spacing w:line="240" w:lineRule="auto"/>
      </w:pPr>
      <w:r w:rsidRPr="008771B0">
        <w:rPr>
          <w:b/>
          <w:bCs/>
        </w:rPr>
        <w:t>Supplementary Figure 2.</w:t>
      </w:r>
      <w:r w:rsidRPr="008771B0">
        <w:t xml:space="preserve"> Additional flow cytometry histograms of PPC1 and M21 cells labelled with </w:t>
      </w:r>
      <w:proofErr w:type="spellStart"/>
      <w:r w:rsidRPr="008771B0">
        <w:t>AlexaFluor</w:t>
      </w:r>
      <w:proofErr w:type="spellEnd"/>
      <w:r w:rsidRPr="008771B0">
        <w:t>™ 647–</w:t>
      </w:r>
      <w:proofErr w:type="spellStart"/>
      <w:r w:rsidRPr="008771B0">
        <w:t>tyramide</w:t>
      </w:r>
      <w:proofErr w:type="spellEnd"/>
      <w:r w:rsidRPr="008771B0">
        <w:t xml:space="preserve"> following proximity labelling. Cells were treated as described in the main figure. (n=3)</w:t>
      </w:r>
    </w:p>
    <w:p w14:paraId="0850A7E1" w14:textId="77777777" w:rsidR="008771B0" w:rsidRDefault="008771B0"/>
    <w:p w14:paraId="6EC27390" w14:textId="77777777" w:rsidR="008771B0" w:rsidRDefault="008771B0"/>
    <w:p w14:paraId="26AB1A7B" w14:textId="77777777" w:rsidR="008771B0" w:rsidRDefault="008771B0"/>
    <w:p w14:paraId="2B0E6283" w14:textId="77777777" w:rsidR="008771B0" w:rsidRDefault="008771B0"/>
    <w:p w14:paraId="52DC6E1D" w14:textId="77777777" w:rsidR="008771B0" w:rsidRDefault="008771B0"/>
    <w:p w14:paraId="5F44D78F" w14:textId="77777777" w:rsidR="008771B0" w:rsidRDefault="008771B0"/>
    <w:p w14:paraId="17779F78" w14:textId="77777777" w:rsidR="008771B0" w:rsidRDefault="008771B0"/>
    <w:p w14:paraId="63B154DC" w14:textId="77777777" w:rsidR="008771B0" w:rsidRDefault="008771B0"/>
    <w:p w14:paraId="2A71EDB2" w14:textId="77777777" w:rsidR="008771B0" w:rsidRDefault="008771B0"/>
    <w:p w14:paraId="16BB0155" w14:textId="77777777" w:rsidR="008771B0" w:rsidRDefault="008771B0"/>
    <w:p w14:paraId="18FACC57" w14:textId="77777777" w:rsidR="002778B9" w:rsidRDefault="002778B9"/>
    <w:p w14:paraId="428463B1" w14:textId="77777777" w:rsidR="002778B9" w:rsidRDefault="002778B9"/>
    <w:tbl>
      <w:tblPr>
        <w:tblStyle w:val="Kontuurtabel"/>
        <w:tblW w:w="0" w:type="auto"/>
        <w:tblLook w:val="04A0" w:firstRow="1" w:lastRow="0" w:firstColumn="1" w:lastColumn="0" w:noHBand="0" w:noVBand="1"/>
      </w:tblPr>
      <w:tblGrid>
        <w:gridCol w:w="3948"/>
        <w:gridCol w:w="3816"/>
      </w:tblGrid>
      <w:tr w:rsidR="008771B0" w:rsidRPr="0026665C" w14:paraId="16D67A57" w14:textId="77777777" w:rsidTr="00277BFA">
        <w:tc>
          <w:tcPr>
            <w:tcW w:w="3948" w:type="dxa"/>
          </w:tcPr>
          <w:p w14:paraId="7D68A8E6" w14:textId="77777777" w:rsidR="008771B0" w:rsidRPr="0026665C" w:rsidRDefault="008771B0" w:rsidP="00277BFA">
            <w:pPr>
              <w:rPr>
                <w:noProof/>
              </w:rPr>
            </w:pPr>
            <w:r w:rsidRPr="0026665C">
              <w:rPr>
                <w:noProof/>
              </w:rPr>
              <w:lastRenderedPageBreak/>
              <w:t>PPC1</w:t>
            </w:r>
          </w:p>
        </w:tc>
        <w:tc>
          <w:tcPr>
            <w:tcW w:w="3798" w:type="dxa"/>
          </w:tcPr>
          <w:p w14:paraId="332468D5" w14:textId="77777777" w:rsidR="008771B0" w:rsidRPr="0026665C" w:rsidRDefault="008771B0" w:rsidP="00277BFA">
            <w:pPr>
              <w:rPr>
                <w:noProof/>
              </w:rPr>
            </w:pPr>
            <w:r w:rsidRPr="0026665C">
              <w:rPr>
                <w:noProof/>
              </w:rPr>
              <w:t>M21</w:t>
            </w:r>
          </w:p>
        </w:tc>
      </w:tr>
      <w:tr w:rsidR="008771B0" w:rsidRPr="0026665C" w14:paraId="2CBACA99" w14:textId="77777777" w:rsidTr="00277BFA">
        <w:tc>
          <w:tcPr>
            <w:tcW w:w="3948" w:type="dxa"/>
          </w:tcPr>
          <w:p w14:paraId="3D200F9B" w14:textId="77777777" w:rsidR="008771B0" w:rsidRPr="0026665C" w:rsidRDefault="008771B0" w:rsidP="00277BFA">
            <w:pPr>
              <w:rPr>
                <w:noProof/>
              </w:rPr>
            </w:pPr>
            <w:r w:rsidRPr="001815D3">
              <w:rPr>
                <w:noProof/>
              </w:rPr>
              <w:drawing>
                <wp:inline distT="0" distB="0" distL="0" distR="0" wp14:anchorId="1FAFD262" wp14:editId="3726AB18">
                  <wp:extent cx="2276793" cy="1781424"/>
                  <wp:effectExtent l="0" t="0" r="9525" b="9525"/>
                  <wp:docPr id="28" name="Picture 28" descr="A graph of a number of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A graph of a number of colored lines&#10;&#10;AI-generated content may be incorrect.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6793" cy="1781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</w:tcPr>
          <w:p w14:paraId="12038966" w14:textId="77777777" w:rsidR="008771B0" w:rsidRPr="0026665C" w:rsidRDefault="008771B0" w:rsidP="00277BFA">
            <w:pPr>
              <w:rPr>
                <w:noProof/>
              </w:rPr>
            </w:pPr>
            <w:r w:rsidRPr="001815D3">
              <w:rPr>
                <w:noProof/>
              </w:rPr>
              <w:drawing>
                <wp:inline distT="0" distB="0" distL="0" distR="0" wp14:anchorId="617E7D5D" wp14:editId="4C9C3F70">
                  <wp:extent cx="2276793" cy="1838582"/>
                  <wp:effectExtent l="0" t="0" r="9525" b="9525"/>
                  <wp:docPr id="29" name="Picture 29" descr="A diagram of a normal distribut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A diagram of a normal distribution&#10;&#10;AI-generated content may be incorrect.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6793" cy="1838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71B0" w:rsidRPr="0026665C" w14:paraId="0F2F2BCB" w14:textId="77777777" w:rsidTr="00277BFA">
        <w:tc>
          <w:tcPr>
            <w:tcW w:w="3948" w:type="dxa"/>
          </w:tcPr>
          <w:p w14:paraId="14FB206F" w14:textId="77777777" w:rsidR="008771B0" w:rsidRPr="0026665C" w:rsidRDefault="008771B0" w:rsidP="00277BFA">
            <w:pPr>
              <w:rPr>
                <w:noProof/>
              </w:rPr>
            </w:pPr>
            <w:r w:rsidRPr="001815D3">
              <w:rPr>
                <w:noProof/>
              </w:rPr>
              <w:drawing>
                <wp:inline distT="0" distB="0" distL="0" distR="0" wp14:anchorId="213A7FAF" wp14:editId="5C4127CD">
                  <wp:extent cx="2210108" cy="1800476"/>
                  <wp:effectExtent l="0" t="0" r="0" b="9525"/>
                  <wp:docPr id="31" name="Picture 31" descr="A diagram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A diagram of a graph&#10;&#10;AI-generated content may be incorrect.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0108" cy="18004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</w:tcPr>
          <w:p w14:paraId="0117F56E" w14:textId="77777777" w:rsidR="008771B0" w:rsidRPr="0026665C" w:rsidRDefault="008771B0" w:rsidP="00277BFA">
            <w:pPr>
              <w:rPr>
                <w:rFonts w:ascii="Calibri" w:hAnsi="Calibri" w:cs="Calibri"/>
                <w:noProof/>
                <w:kern w:val="0"/>
              </w:rPr>
            </w:pPr>
            <w:r w:rsidRPr="001815D3">
              <w:rPr>
                <w:rFonts w:ascii="Calibri" w:hAnsi="Calibri" w:cs="Calibri"/>
                <w:noProof/>
                <w:kern w:val="0"/>
              </w:rPr>
              <w:drawing>
                <wp:inline distT="0" distB="0" distL="0" distR="0" wp14:anchorId="4AA0CB66" wp14:editId="15A7DF6D">
                  <wp:extent cx="2276793" cy="1848108"/>
                  <wp:effectExtent l="0" t="0" r="9525" b="0"/>
                  <wp:docPr id="30" name="Picture 30" descr="A diagram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A diagram of a graph&#10;&#10;AI-generated content may be incorrect.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6793" cy="18481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199889" w14:textId="6FE29A86" w:rsidR="008771B0" w:rsidRDefault="008771B0" w:rsidP="003056CF">
      <w:pPr>
        <w:spacing w:line="240" w:lineRule="auto"/>
      </w:pPr>
      <w:r w:rsidRPr="008771B0">
        <w:rPr>
          <w:b/>
          <w:bCs/>
        </w:rPr>
        <w:t>Supplementary Figure 3.</w:t>
      </w:r>
      <w:r w:rsidRPr="008771B0">
        <w:t xml:space="preserve"> Additional flow cytometry histograms of PPC1 and M21 cells labelled via HRP-mediated proximity </w:t>
      </w:r>
      <w:proofErr w:type="spellStart"/>
      <w:r w:rsidRPr="008771B0">
        <w:t>biotinylation</w:t>
      </w:r>
      <w:proofErr w:type="spellEnd"/>
      <w:r w:rsidRPr="008771B0">
        <w:t>. Cells were treated and analysed as described in the main figure. (n=3)</w:t>
      </w:r>
    </w:p>
    <w:p w14:paraId="04564DF4" w14:textId="77777777" w:rsidR="003056CF" w:rsidRDefault="003056CF"/>
    <w:sectPr w:rsidR="003056CF" w:rsidSect="002778B9">
      <w:footerReference w:type="default" r:id="rId22"/>
      <w:pgSz w:w="11906" w:h="16838"/>
      <w:pgMar w:top="1134" w:right="1134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F31F19" w14:textId="77777777" w:rsidR="00675BFE" w:rsidRDefault="00675BFE" w:rsidP="002778B9">
      <w:pPr>
        <w:spacing w:after="0" w:line="240" w:lineRule="auto"/>
      </w:pPr>
      <w:r>
        <w:separator/>
      </w:r>
    </w:p>
  </w:endnote>
  <w:endnote w:type="continuationSeparator" w:id="0">
    <w:p w14:paraId="061175EE" w14:textId="77777777" w:rsidR="00675BFE" w:rsidRDefault="00675BFE" w:rsidP="00277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727028"/>
      <w:docPartObj>
        <w:docPartGallery w:val="Page Numbers (Bottom of Page)"/>
        <w:docPartUnique/>
      </w:docPartObj>
    </w:sdtPr>
    <w:sdtContent>
      <w:p w14:paraId="1CB78D57" w14:textId="09D63C79" w:rsidR="002778B9" w:rsidRDefault="002778B9">
        <w:pPr>
          <w:pStyle w:val="Jalus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t-EE"/>
          </w:rPr>
          <w:t>2</w:t>
        </w:r>
        <w:r>
          <w:fldChar w:fldCharType="end"/>
        </w:r>
      </w:p>
    </w:sdtContent>
  </w:sdt>
  <w:p w14:paraId="75CE4344" w14:textId="77777777" w:rsidR="002778B9" w:rsidRDefault="002778B9">
    <w:pPr>
      <w:pStyle w:val="Jalus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A728F" w14:textId="77777777" w:rsidR="00675BFE" w:rsidRDefault="00675BFE" w:rsidP="002778B9">
      <w:pPr>
        <w:spacing w:after="0" w:line="240" w:lineRule="auto"/>
      </w:pPr>
      <w:r>
        <w:separator/>
      </w:r>
    </w:p>
  </w:footnote>
  <w:footnote w:type="continuationSeparator" w:id="0">
    <w:p w14:paraId="2D084518" w14:textId="77777777" w:rsidR="00675BFE" w:rsidRDefault="00675BFE" w:rsidP="00277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1B0"/>
    <w:rsid w:val="001B3BDA"/>
    <w:rsid w:val="002778B9"/>
    <w:rsid w:val="00287120"/>
    <w:rsid w:val="003056CF"/>
    <w:rsid w:val="003B27CA"/>
    <w:rsid w:val="004544F2"/>
    <w:rsid w:val="00531439"/>
    <w:rsid w:val="005846BF"/>
    <w:rsid w:val="0063273E"/>
    <w:rsid w:val="00675BFE"/>
    <w:rsid w:val="00697536"/>
    <w:rsid w:val="008771B0"/>
    <w:rsid w:val="00D9160C"/>
    <w:rsid w:val="00E5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D3F2"/>
  <w15:chartTrackingRefBased/>
  <w15:docId w15:val="{22BC2F69-039D-4128-BD1D-E07DB6858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t-E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8771B0"/>
    <w:pPr>
      <w:spacing w:after="120"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paragraph" w:styleId="Pealkiri1">
    <w:name w:val="heading 1"/>
    <w:basedOn w:val="Normaallaad"/>
    <w:next w:val="Normaallaad"/>
    <w:link w:val="Pealkiri1Mrk"/>
    <w:uiPriority w:val="9"/>
    <w:qFormat/>
    <w:rsid w:val="008771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8771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Pealkiri3">
    <w:name w:val="heading 3"/>
    <w:basedOn w:val="Normaallaad"/>
    <w:next w:val="Normaallaad"/>
    <w:link w:val="Pealkiri3Mrk"/>
    <w:uiPriority w:val="9"/>
    <w:semiHidden/>
    <w:unhideWhenUsed/>
    <w:qFormat/>
    <w:rsid w:val="008771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Pealkiri4">
    <w:name w:val="heading 4"/>
    <w:basedOn w:val="Normaallaad"/>
    <w:next w:val="Normaallaad"/>
    <w:link w:val="Pealkiri4Mrk"/>
    <w:uiPriority w:val="9"/>
    <w:semiHidden/>
    <w:unhideWhenUsed/>
    <w:qFormat/>
    <w:rsid w:val="008771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Pealkiri5">
    <w:name w:val="heading 5"/>
    <w:basedOn w:val="Normaallaad"/>
    <w:next w:val="Normaallaad"/>
    <w:link w:val="Pealkiri5Mrk"/>
    <w:uiPriority w:val="9"/>
    <w:semiHidden/>
    <w:unhideWhenUsed/>
    <w:qFormat/>
    <w:rsid w:val="008771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Pealkiri6">
    <w:name w:val="heading 6"/>
    <w:basedOn w:val="Normaallaad"/>
    <w:next w:val="Normaallaad"/>
    <w:link w:val="Pealkiri6Mrk"/>
    <w:uiPriority w:val="9"/>
    <w:semiHidden/>
    <w:unhideWhenUsed/>
    <w:qFormat/>
    <w:rsid w:val="008771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Pealkiri7">
    <w:name w:val="heading 7"/>
    <w:basedOn w:val="Normaallaad"/>
    <w:next w:val="Normaallaad"/>
    <w:link w:val="Pealkiri7Mrk"/>
    <w:uiPriority w:val="9"/>
    <w:semiHidden/>
    <w:unhideWhenUsed/>
    <w:qFormat/>
    <w:rsid w:val="008771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Pealkiri8">
    <w:name w:val="heading 8"/>
    <w:basedOn w:val="Normaallaad"/>
    <w:next w:val="Normaallaad"/>
    <w:link w:val="Pealkiri8Mrk"/>
    <w:uiPriority w:val="9"/>
    <w:semiHidden/>
    <w:unhideWhenUsed/>
    <w:qFormat/>
    <w:rsid w:val="008771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Pealkiri9">
    <w:name w:val="heading 9"/>
    <w:basedOn w:val="Normaallaad"/>
    <w:next w:val="Normaallaad"/>
    <w:link w:val="Pealkiri9Mrk"/>
    <w:uiPriority w:val="9"/>
    <w:semiHidden/>
    <w:unhideWhenUsed/>
    <w:qFormat/>
    <w:rsid w:val="008771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iguvaikefont">
    <w:name w:val="Default Paragraph Font"/>
    <w:uiPriority w:val="1"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9"/>
    <w:rsid w:val="00877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877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Pealkiri3Mrk">
    <w:name w:val="Pealkiri 3 Märk"/>
    <w:basedOn w:val="Liguvaikefont"/>
    <w:link w:val="Pealkiri3"/>
    <w:uiPriority w:val="9"/>
    <w:semiHidden/>
    <w:rsid w:val="008771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Pealkiri4Mrk">
    <w:name w:val="Pealkiri 4 Märk"/>
    <w:basedOn w:val="Liguvaikefont"/>
    <w:link w:val="Pealkiri4"/>
    <w:uiPriority w:val="9"/>
    <w:semiHidden/>
    <w:rsid w:val="008771B0"/>
    <w:rPr>
      <w:rFonts w:eastAsiaTheme="majorEastAsia" w:cstheme="majorBidi"/>
      <w:i/>
      <w:iCs/>
      <w:color w:val="0F4761" w:themeColor="accent1" w:themeShade="BF"/>
    </w:rPr>
  </w:style>
  <w:style w:type="character" w:customStyle="1" w:styleId="Pealkiri5Mrk">
    <w:name w:val="Pealkiri 5 Märk"/>
    <w:basedOn w:val="Liguvaikefont"/>
    <w:link w:val="Pealkiri5"/>
    <w:uiPriority w:val="9"/>
    <w:semiHidden/>
    <w:rsid w:val="008771B0"/>
    <w:rPr>
      <w:rFonts w:eastAsiaTheme="majorEastAsia" w:cstheme="majorBidi"/>
      <w:color w:val="0F4761" w:themeColor="accent1" w:themeShade="BF"/>
    </w:rPr>
  </w:style>
  <w:style w:type="character" w:customStyle="1" w:styleId="Pealkiri6Mrk">
    <w:name w:val="Pealkiri 6 Märk"/>
    <w:basedOn w:val="Liguvaikefont"/>
    <w:link w:val="Pealkiri6"/>
    <w:uiPriority w:val="9"/>
    <w:semiHidden/>
    <w:rsid w:val="008771B0"/>
    <w:rPr>
      <w:rFonts w:eastAsiaTheme="majorEastAsia" w:cstheme="majorBidi"/>
      <w:i/>
      <w:iCs/>
      <w:color w:val="595959" w:themeColor="text1" w:themeTint="A6"/>
    </w:rPr>
  </w:style>
  <w:style w:type="character" w:customStyle="1" w:styleId="Pealkiri7Mrk">
    <w:name w:val="Pealkiri 7 Märk"/>
    <w:basedOn w:val="Liguvaikefont"/>
    <w:link w:val="Pealkiri7"/>
    <w:uiPriority w:val="9"/>
    <w:semiHidden/>
    <w:rsid w:val="008771B0"/>
    <w:rPr>
      <w:rFonts w:eastAsiaTheme="majorEastAsia" w:cstheme="majorBidi"/>
      <w:color w:val="595959" w:themeColor="text1" w:themeTint="A6"/>
    </w:rPr>
  </w:style>
  <w:style w:type="character" w:customStyle="1" w:styleId="Pealkiri8Mrk">
    <w:name w:val="Pealkiri 8 Märk"/>
    <w:basedOn w:val="Liguvaikefont"/>
    <w:link w:val="Pealkiri8"/>
    <w:uiPriority w:val="9"/>
    <w:semiHidden/>
    <w:rsid w:val="008771B0"/>
    <w:rPr>
      <w:rFonts w:eastAsiaTheme="majorEastAsia" w:cstheme="majorBidi"/>
      <w:i/>
      <w:iCs/>
      <w:color w:val="272727" w:themeColor="text1" w:themeTint="D8"/>
    </w:rPr>
  </w:style>
  <w:style w:type="character" w:customStyle="1" w:styleId="Pealkiri9Mrk">
    <w:name w:val="Pealkiri 9 Märk"/>
    <w:basedOn w:val="Liguvaikefont"/>
    <w:link w:val="Pealkiri9"/>
    <w:uiPriority w:val="9"/>
    <w:semiHidden/>
    <w:rsid w:val="008771B0"/>
    <w:rPr>
      <w:rFonts w:eastAsiaTheme="majorEastAsia" w:cstheme="majorBidi"/>
      <w:color w:val="272727" w:themeColor="text1" w:themeTint="D8"/>
    </w:rPr>
  </w:style>
  <w:style w:type="paragraph" w:styleId="Pealkiri">
    <w:name w:val="Title"/>
    <w:basedOn w:val="Normaallaad"/>
    <w:next w:val="Normaallaad"/>
    <w:link w:val="PealkiriMrk"/>
    <w:uiPriority w:val="10"/>
    <w:qFormat/>
    <w:rsid w:val="008771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ealkiriMrk">
    <w:name w:val="Pealkiri Märk"/>
    <w:basedOn w:val="Liguvaikefont"/>
    <w:link w:val="Pealkiri"/>
    <w:uiPriority w:val="10"/>
    <w:rsid w:val="00877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pealkiri">
    <w:name w:val="Subtitle"/>
    <w:basedOn w:val="Normaallaad"/>
    <w:next w:val="Normaallaad"/>
    <w:link w:val="AlapealkiriMrk"/>
    <w:uiPriority w:val="11"/>
    <w:qFormat/>
    <w:rsid w:val="008771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pealkiriMrk">
    <w:name w:val="Alapealkiri Märk"/>
    <w:basedOn w:val="Liguvaikefont"/>
    <w:link w:val="Alapealkiri"/>
    <w:uiPriority w:val="11"/>
    <w:rsid w:val="008771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8771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8771B0"/>
    <w:rPr>
      <w:i/>
      <w:iCs/>
      <w:color w:val="404040" w:themeColor="text1" w:themeTint="BF"/>
    </w:rPr>
  </w:style>
  <w:style w:type="paragraph" w:styleId="Loendilik">
    <w:name w:val="List Paragraph"/>
    <w:basedOn w:val="Normaallaad"/>
    <w:uiPriority w:val="34"/>
    <w:qFormat/>
    <w:rsid w:val="008771B0"/>
    <w:pPr>
      <w:ind w:left="720"/>
      <w:contextualSpacing/>
    </w:pPr>
  </w:style>
  <w:style w:type="character" w:styleId="Selgeltmrgatavrhutus">
    <w:name w:val="Intense Emphasis"/>
    <w:basedOn w:val="Liguvaikefont"/>
    <w:uiPriority w:val="21"/>
    <w:qFormat/>
    <w:rsid w:val="008771B0"/>
    <w:rPr>
      <w:i/>
      <w:iCs/>
      <w:color w:val="0F4761" w:themeColor="accent1" w:themeShade="BF"/>
    </w:rPr>
  </w:style>
  <w:style w:type="paragraph" w:styleId="Selgeltmrgatavtsitaat">
    <w:name w:val="Intense Quote"/>
    <w:basedOn w:val="Normaallaad"/>
    <w:next w:val="Normaallaad"/>
    <w:link w:val="SelgeltmrgatavtsitaatMrk"/>
    <w:uiPriority w:val="30"/>
    <w:qFormat/>
    <w:rsid w:val="00877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elgeltmrgatavtsitaatMrk">
    <w:name w:val="Selgelt märgatav tsitaat Märk"/>
    <w:basedOn w:val="Liguvaikefont"/>
    <w:link w:val="Selgeltmrgatavtsitaat"/>
    <w:uiPriority w:val="30"/>
    <w:rsid w:val="008771B0"/>
    <w:rPr>
      <w:i/>
      <w:iCs/>
      <w:color w:val="0F4761" w:themeColor="accent1" w:themeShade="BF"/>
    </w:rPr>
  </w:style>
  <w:style w:type="character" w:styleId="Selgeltmrgatavviide">
    <w:name w:val="Intense Reference"/>
    <w:basedOn w:val="Liguvaikefont"/>
    <w:uiPriority w:val="32"/>
    <w:qFormat/>
    <w:rsid w:val="008771B0"/>
    <w:rPr>
      <w:b/>
      <w:bCs/>
      <w:smallCaps/>
      <w:color w:val="0F4761" w:themeColor="accent1" w:themeShade="BF"/>
      <w:spacing w:val="5"/>
    </w:rPr>
  </w:style>
  <w:style w:type="table" w:styleId="Kontuurtabel">
    <w:name w:val="Table Grid"/>
    <w:basedOn w:val="Normaaltabel"/>
    <w:uiPriority w:val="59"/>
    <w:rsid w:val="00877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s">
    <w:name w:val="header"/>
    <w:basedOn w:val="Normaallaad"/>
    <w:link w:val="PisMrk"/>
    <w:uiPriority w:val="99"/>
    <w:unhideWhenUsed/>
    <w:rsid w:val="00277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2778B9"/>
    <w:rPr>
      <w:rFonts w:ascii="Times New Roman" w:hAnsi="Times New Roman"/>
      <w:sz w:val="24"/>
      <w:szCs w:val="24"/>
      <w:lang w:val="en-GB"/>
    </w:rPr>
  </w:style>
  <w:style w:type="paragraph" w:styleId="Jalus">
    <w:name w:val="footer"/>
    <w:basedOn w:val="Normaallaad"/>
    <w:link w:val="JalusMrk"/>
    <w:uiPriority w:val="99"/>
    <w:unhideWhenUsed/>
    <w:rsid w:val="00277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2778B9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jpe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3</Words>
  <Characters>660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Enno</dc:creator>
  <cp:keywords/>
  <dc:description/>
  <cp:lastModifiedBy>Rasmus Enno</cp:lastModifiedBy>
  <cp:revision>2</cp:revision>
  <cp:lastPrinted>2025-06-14T14:14:00Z</cp:lastPrinted>
  <dcterms:created xsi:type="dcterms:W3CDTF">2025-06-14T14:32:00Z</dcterms:created>
  <dcterms:modified xsi:type="dcterms:W3CDTF">2025-06-14T14:32:00Z</dcterms:modified>
</cp:coreProperties>
</file>